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700B6" w14:textId="4768256B" w:rsidR="007B57A8" w:rsidRPr="0021065F" w:rsidRDefault="007B57A8" w:rsidP="007B57A8">
      <w:pPr>
        <w:spacing w:line="240" w:lineRule="auto"/>
        <w:rPr>
          <w:lang w:val="en-GB"/>
        </w:rPr>
      </w:pPr>
      <w:r w:rsidRPr="0021065F">
        <w:rPr>
          <w:b/>
          <w:bCs/>
          <w:lang w:val="en-GB"/>
        </w:rPr>
        <w:t xml:space="preserve">Supplementary Table </w:t>
      </w:r>
      <w:r w:rsidR="009D4756">
        <w:rPr>
          <w:b/>
          <w:bCs/>
          <w:lang w:val="en-GB"/>
        </w:rPr>
        <w:t>2</w:t>
      </w:r>
      <w:r w:rsidRPr="0021065F">
        <w:rPr>
          <w:b/>
          <w:bCs/>
          <w:lang w:val="en-GB"/>
        </w:rPr>
        <w:t>.</w:t>
      </w:r>
      <w:r w:rsidRPr="0021065F">
        <w:rPr>
          <w:lang w:val="en-GB"/>
        </w:rPr>
        <w:t xml:space="preserve"> </w:t>
      </w:r>
      <w:r w:rsidRPr="00F3395A">
        <w:rPr>
          <w:lang w:val="en-GB"/>
        </w:rPr>
        <w:t xml:space="preserve">Baseline and follow-up determinants/correlates relating to longitudinal PA patterns; with odds ratios (95% confidence intervals), </w:t>
      </w:r>
      <w:r w:rsidRPr="007F403E">
        <w:rPr>
          <w:i/>
          <w:iCs/>
          <w:lang w:val="en-GB"/>
        </w:rPr>
        <w:t>p-</w:t>
      </w:r>
      <w:r w:rsidRPr="00F3395A">
        <w:rPr>
          <w:lang w:val="en-GB"/>
        </w:rPr>
        <w:t>values, and results from model statistics (via multinomial logistic regression analysis)</w:t>
      </w:r>
    </w:p>
    <w:tbl>
      <w:tblPr>
        <w:tblStyle w:val="PlainTable42"/>
        <w:tblW w:w="12900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418"/>
        <w:gridCol w:w="1842"/>
        <w:gridCol w:w="1560"/>
        <w:gridCol w:w="1701"/>
        <w:gridCol w:w="1701"/>
      </w:tblGrid>
      <w:tr w:rsidR="007B57A8" w:rsidRPr="0021065F" w14:paraId="38A5B842" w14:textId="77777777" w:rsidTr="00666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7321E7" w14:textId="77777777" w:rsidR="007B57A8" w:rsidRPr="0021065F" w:rsidRDefault="007B57A8" w:rsidP="00666E39">
            <w:pPr>
              <w:spacing w:after="120"/>
              <w:rPr>
                <w:rFonts w:cstheme="minorHAnsi"/>
                <w:b w:val="0"/>
                <w:bCs w:val="0"/>
                <w:lang w:val="en-GB"/>
              </w:rPr>
            </w:pPr>
            <w:bookmarkStart w:id="0" w:name="_Hlk103602771"/>
            <w:r w:rsidRPr="0021065F">
              <w:rPr>
                <w:rFonts w:cstheme="minorHAnsi"/>
                <w:bCs w:val="0"/>
                <w:lang w:val="en-GB"/>
              </w:rPr>
              <w:t xml:space="preserve">Baseline (mean age 15) </w:t>
            </w:r>
            <w:r>
              <w:rPr>
                <w:rFonts w:cstheme="minorHAnsi"/>
                <w:bCs w:val="0"/>
                <w:lang w:val="en-GB"/>
              </w:rPr>
              <w:t>exposure 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E88850" w14:textId="77777777" w:rsidR="007B57A8" w:rsidRPr="0021065F" w:rsidRDefault="007B57A8" w:rsidP="00666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1065F">
              <w:rPr>
                <w:rFonts w:cstheme="minorHAnsi"/>
                <w:b w:val="0"/>
                <w:bCs w:val="0"/>
                <w:lang w:val="en-GB"/>
              </w:rPr>
              <w:t>Inactivity maintaine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C24664" w14:textId="77777777" w:rsidR="007B57A8" w:rsidRPr="0021065F" w:rsidRDefault="007B57A8" w:rsidP="00666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1065F">
              <w:rPr>
                <w:rFonts w:cstheme="minorHAnsi"/>
                <w:b w:val="0"/>
                <w:bCs w:val="0"/>
                <w:lang w:val="en-GB"/>
              </w:rPr>
              <w:t>Decreasers from moderate P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1368BC" w14:textId="77777777" w:rsidR="007B57A8" w:rsidRPr="0021065F" w:rsidRDefault="007B57A8" w:rsidP="00666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1065F">
              <w:rPr>
                <w:rFonts w:cstheme="minorHAnsi"/>
                <w:b w:val="0"/>
                <w:bCs w:val="0"/>
                <w:lang w:val="en-GB"/>
              </w:rPr>
              <w:t>Decreasers from high PA</w:t>
            </w:r>
          </w:p>
        </w:tc>
      </w:tr>
      <w:tr w:rsidR="007B57A8" w:rsidRPr="0021065F" w14:paraId="1176B358" w14:textId="77777777" w:rsidTr="00666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489A8C26" w14:textId="77777777" w:rsidR="007B57A8" w:rsidRPr="0021065F" w:rsidRDefault="007B57A8" w:rsidP="00666E39">
            <w:pPr>
              <w:spacing w:after="120"/>
              <w:rPr>
                <w:rFonts w:cstheme="minorHAnsi"/>
                <w:bCs w:val="0"/>
                <w:lang w:val="en-GB"/>
              </w:rPr>
            </w:pPr>
            <w:bookmarkStart w:id="1" w:name="_Hlk103602941"/>
            <w:bookmarkEnd w:id="0"/>
          </w:p>
        </w:tc>
        <w:tc>
          <w:tcPr>
            <w:tcW w:w="1559" w:type="dxa"/>
            <w:shd w:val="clear" w:color="auto" w:fill="auto"/>
          </w:tcPr>
          <w:p w14:paraId="6BFF7547" w14:textId="77777777" w:rsidR="007B57A8" w:rsidRPr="0021065F" w:rsidRDefault="007B57A8" w:rsidP="0066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OR (95% CI)</w:t>
            </w:r>
          </w:p>
        </w:tc>
        <w:tc>
          <w:tcPr>
            <w:tcW w:w="1418" w:type="dxa"/>
            <w:shd w:val="clear" w:color="auto" w:fill="auto"/>
          </w:tcPr>
          <w:p w14:paraId="42431F13" w14:textId="13C818D8" w:rsidR="007B57A8" w:rsidRPr="0021065F" w:rsidRDefault="007B57A8" w:rsidP="0066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p</w:t>
            </w:r>
          </w:p>
        </w:tc>
        <w:tc>
          <w:tcPr>
            <w:tcW w:w="1842" w:type="dxa"/>
            <w:shd w:val="clear" w:color="auto" w:fill="auto"/>
          </w:tcPr>
          <w:p w14:paraId="240C0687" w14:textId="77777777" w:rsidR="007B57A8" w:rsidRPr="0021065F" w:rsidRDefault="007B57A8" w:rsidP="0066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OR (95% CI)</w:t>
            </w:r>
          </w:p>
        </w:tc>
        <w:tc>
          <w:tcPr>
            <w:tcW w:w="1560" w:type="dxa"/>
            <w:shd w:val="clear" w:color="auto" w:fill="auto"/>
          </w:tcPr>
          <w:p w14:paraId="7C632EB9" w14:textId="77777777" w:rsidR="007B57A8" w:rsidRPr="0021065F" w:rsidRDefault="007B57A8" w:rsidP="0066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i/>
                <w:lang w:val="en-GB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14:paraId="04046C91" w14:textId="77777777" w:rsidR="007B57A8" w:rsidRPr="0021065F" w:rsidRDefault="007B57A8" w:rsidP="0066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OR (95% CI)</w:t>
            </w:r>
          </w:p>
        </w:tc>
        <w:tc>
          <w:tcPr>
            <w:tcW w:w="1701" w:type="dxa"/>
            <w:shd w:val="clear" w:color="auto" w:fill="auto"/>
          </w:tcPr>
          <w:p w14:paraId="38C5A5CE" w14:textId="77777777" w:rsidR="007B57A8" w:rsidRPr="0021065F" w:rsidRDefault="007B57A8" w:rsidP="0066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i/>
                <w:lang w:val="en-GB"/>
              </w:rPr>
              <w:t>p</w:t>
            </w:r>
          </w:p>
        </w:tc>
      </w:tr>
      <w:bookmarkEnd w:id="1"/>
      <w:tr w:rsidR="007B57A8" w:rsidRPr="0021065F" w14:paraId="27DF876B" w14:textId="77777777" w:rsidTr="00666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1CAF2D7" w14:textId="77777777" w:rsidR="007B57A8" w:rsidRPr="0021065F" w:rsidRDefault="007B57A8" w:rsidP="00666E39">
            <w:pPr>
              <w:rPr>
                <w:rFonts w:cstheme="minorHAnsi"/>
                <w:b w:val="0"/>
                <w:bCs w:val="0"/>
                <w:lang w:val="en-GB"/>
              </w:rPr>
            </w:pPr>
            <w:r w:rsidRPr="0021065F">
              <w:rPr>
                <w:rFonts w:cstheme="minorHAnsi"/>
                <w:b w:val="0"/>
                <w:bCs w:val="0"/>
                <w:lang w:val="en-GB"/>
              </w:rPr>
              <w:t>No participation in sports club</w:t>
            </w:r>
          </w:p>
        </w:tc>
        <w:tc>
          <w:tcPr>
            <w:tcW w:w="1559" w:type="dxa"/>
            <w:shd w:val="clear" w:color="auto" w:fill="auto"/>
          </w:tcPr>
          <w:p w14:paraId="31D2DA9A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4.6 (2.2</w:t>
            </w:r>
            <w:r w:rsidRPr="0021065F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Pr="0021065F">
              <w:rPr>
                <w:rFonts w:cstheme="minorHAnsi"/>
                <w:lang w:val="en-GB"/>
              </w:rPr>
              <w:t>9.6)</w:t>
            </w:r>
          </w:p>
        </w:tc>
        <w:tc>
          <w:tcPr>
            <w:tcW w:w="1418" w:type="dxa"/>
            <w:shd w:val="clear" w:color="auto" w:fill="auto"/>
          </w:tcPr>
          <w:p w14:paraId="01191E24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14:paraId="3BA5F68A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8 (0.3–1.8)</w:t>
            </w:r>
          </w:p>
        </w:tc>
        <w:tc>
          <w:tcPr>
            <w:tcW w:w="1560" w:type="dxa"/>
            <w:shd w:val="clear" w:color="auto" w:fill="auto"/>
          </w:tcPr>
          <w:p w14:paraId="68EFCD18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511</w:t>
            </w:r>
          </w:p>
        </w:tc>
        <w:tc>
          <w:tcPr>
            <w:tcW w:w="1701" w:type="dxa"/>
            <w:shd w:val="clear" w:color="auto" w:fill="auto"/>
          </w:tcPr>
          <w:p w14:paraId="529C0987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1 (0.02–1.5)</w:t>
            </w:r>
          </w:p>
        </w:tc>
        <w:tc>
          <w:tcPr>
            <w:tcW w:w="1701" w:type="dxa"/>
            <w:shd w:val="clear" w:color="auto" w:fill="auto"/>
          </w:tcPr>
          <w:p w14:paraId="47266AE4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067</w:t>
            </w:r>
          </w:p>
        </w:tc>
      </w:tr>
      <w:tr w:rsidR="007B57A8" w:rsidRPr="0021065F" w14:paraId="1552B7F3" w14:textId="77777777" w:rsidTr="00666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55ADE80" w14:textId="77777777" w:rsidR="007B57A8" w:rsidRPr="0021065F" w:rsidRDefault="007B57A8" w:rsidP="00666E39">
            <w:pPr>
              <w:rPr>
                <w:rFonts w:cstheme="minorHAnsi"/>
                <w:b w:val="0"/>
                <w:bCs w:val="0"/>
                <w:lang w:val="en-GB"/>
              </w:rPr>
            </w:pPr>
            <w:r w:rsidRPr="0021065F">
              <w:rPr>
                <w:rFonts w:cstheme="minorHAnsi"/>
                <w:b w:val="0"/>
                <w:bCs w:val="0"/>
                <w:lang w:val="en-GB"/>
              </w:rPr>
              <w:t>Difficult to talk to father</w:t>
            </w:r>
          </w:p>
        </w:tc>
        <w:tc>
          <w:tcPr>
            <w:tcW w:w="1559" w:type="dxa"/>
            <w:shd w:val="clear" w:color="auto" w:fill="auto"/>
          </w:tcPr>
          <w:p w14:paraId="4A16AB0B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2.4 (1.1</w:t>
            </w:r>
            <w:r w:rsidRPr="0021065F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Pr="0021065F">
              <w:rPr>
                <w:rFonts w:cstheme="minorHAnsi"/>
                <w:lang w:val="en-GB"/>
              </w:rPr>
              <w:t>5.1)</w:t>
            </w:r>
          </w:p>
        </w:tc>
        <w:tc>
          <w:tcPr>
            <w:tcW w:w="1418" w:type="dxa"/>
            <w:shd w:val="clear" w:color="auto" w:fill="auto"/>
          </w:tcPr>
          <w:p w14:paraId="62AC96F7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025</w:t>
            </w:r>
          </w:p>
        </w:tc>
        <w:tc>
          <w:tcPr>
            <w:tcW w:w="1842" w:type="dxa"/>
            <w:shd w:val="clear" w:color="auto" w:fill="auto"/>
          </w:tcPr>
          <w:p w14:paraId="122876FF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3.3 (1.6–7.1)</w:t>
            </w:r>
          </w:p>
        </w:tc>
        <w:tc>
          <w:tcPr>
            <w:tcW w:w="1560" w:type="dxa"/>
            <w:shd w:val="clear" w:color="auto" w:fill="auto"/>
          </w:tcPr>
          <w:p w14:paraId="3569D261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002</w:t>
            </w:r>
          </w:p>
        </w:tc>
        <w:tc>
          <w:tcPr>
            <w:tcW w:w="1701" w:type="dxa"/>
            <w:shd w:val="clear" w:color="auto" w:fill="auto"/>
          </w:tcPr>
          <w:p w14:paraId="37B8A07D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6 (0.1–2.2)</w:t>
            </w:r>
          </w:p>
        </w:tc>
        <w:tc>
          <w:tcPr>
            <w:tcW w:w="1701" w:type="dxa"/>
            <w:shd w:val="clear" w:color="auto" w:fill="auto"/>
          </w:tcPr>
          <w:p w14:paraId="40F1BFAA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392</w:t>
            </w:r>
          </w:p>
        </w:tc>
      </w:tr>
      <w:tr w:rsidR="007B57A8" w:rsidRPr="0021065F" w14:paraId="59D9DB02" w14:textId="77777777" w:rsidTr="00666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1679AEE" w14:textId="77777777" w:rsidR="007B57A8" w:rsidRPr="0021065F" w:rsidRDefault="007B57A8" w:rsidP="00666E39">
            <w:pPr>
              <w:rPr>
                <w:rFonts w:cstheme="minorHAnsi"/>
                <w:b w:val="0"/>
                <w:bCs w:val="0"/>
                <w:lang w:val="en-GB"/>
              </w:rPr>
            </w:pPr>
            <w:r w:rsidRPr="0021065F">
              <w:rPr>
                <w:rFonts w:cstheme="minorHAnsi"/>
                <w:b w:val="0"/>
                <w:bCs w:val="0"/>
                <w:lang w:val="en-GB"/>
              </w:rPr>
              <w:t>Female gender</w:t>
            </w:r>
          </w:p>
        </w:tc>
        <w:tc>
          <w:tcPr>
            <w:tcW w:w="1559" w:type="dxa"/>
            <w:shd w:val="clear" w:color="auto" w:fill="auto"/>
          </w:tcPr>
          <w:p w14:paraId="1EAF5209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1.5 (0.7</w:t>
            </w:r>
            <w:r w:rsidRPr="0021065F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Pr="0021065F">
              <w:rPr>
                <w:rFonts w:cstheme="minorHAnsi"/>
                <w:lang w:val="en-GB"/>
              </w:rPr>
              <w:t>3.2)</w:t>
            </w:r>
          </w:p>
        </w:tc>
        <w:tc>
          <w:tcPr>
            <w:tcW w:w="1418" w:type="dxa"/>
            <w:shd w:val="clear" w:color="auto" w:fill="auto"/>
          </w:tcPr>
          <w:p w14:paraId="46EAF83D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323</w:t>
            </w:r>
          </w:p>
        </w:tc>
        <w:tc>
          <w:tcPr>
            <w:tcW w:w="1842" w:type="dxa"/>
            <w:shd w:val="clear" w:color="auto" w:fill="auto"/>
          </w:tcPr>
          <w:p w14:paraId="3F421540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9 (0.4–1.8)</w:t>
            </w:r>
          </w:p>
        </w:tc>
        <w:tc>
          <w:tcPr>
            <w:tcW w:w="1560" w:type="dxa"/>
            <w:shd w:val="clear" w:color="auto" w:fill="auto"/>
          </w:tcPr>
          <w:p w14:paraId="653610F7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658</w:t>
            </w:r>
          </w:p>
        </w:tc>
        <w:tc>
          <w:tcPr>
            <w:tcW w:w="1701" w:type="dxa"/>
            <w:shd w:val="clear" w:color="auto" w:fill="auto"/>
          </w:tcPr>
          <w:p w14:paraId="6635AFF7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1 (0.1–0.4)</w:t>
            </w:r>
          </w:p>
        </w:tc>
        <w:tc>
          <w:tcPr>
            <w:tcW w:w="1701" w:type="dxa"/>
            <w:shd w:val="clear" w:color="auto" w:fill="auto"/>
          </w:tcPr>
          <w:p w14:paraId="34AC8793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&lt;0.001</w:t>
            </w:r>
          </w:p>
        </w:tc>
      </w:tr>
      <w:tr w:rsidR="007B57A8" w:rsidRPr="0021065F" w14:paraId="2A57ACB4" w14:textId="77777777" w:rsidTr="00666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7"/>
            <w:shd w:val="clear" w:color="auto" w:fill="auto"/>
          </w:tcPr>
          <w:p w14:paraId="15B3B5F1" w14:textId="77777777" w:rsidR="007B57A8" w:rsidRPr="0021065F" w:rsidRDefault="007B57A8" w:rsidP="00666E39">
            <w:pPr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Model statistics:</w:t>
            </w:r>
          </w:p>
        </w:tc>
      </w:tr>
      <w:tr w:rsidR="007B57A8" w:rsidRPr="0021065F" w14:paraId="59DD15EC" w14:textId="77777777" w:rsidTr="00666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0893A2E" w14:textId="77777777" w:rsidR="007B57A8" w:rsidRPr="0021065F" w:rsidRDefault="007B57A8" w:rsidP="00666E39">
            <w:pPr>
              <w:rPr>
                <w:rFonts w:cstheme="minorHAnsi"/>
                <w:b w:val="0"/>
                <w:lang w:val="en-GB"/>
              </w:rPr>
            </w:pPr>
            <w:r w:rsidRPr="0021065F">
              <w:rPr>
                <w:rFonts w:cstheme="minorHAnsi"/>
                <w:b w:val="0"/>
                <w:lang w:val="en-GB"/>
              </w:rPr>
              <w:t>R² Nagelkerke</w:t>
            </w:r>
          </w:p>
        </w:tc>
        <w:tc>
          <w:tcPr>
            <w:tcW w:w="9781" w:type="dxa"/>
            <w:gridSpan w:val="6"/>
            <w:shd w:val="clear" w:color="auto" w:fill="auto"/>
          </w:tcPr>
          <w:p w14:paraId="2B89A073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362</w:t>
            </w:r>
          </w:p>
        </w:tc>
      </w:tr>
      <w:tr w:rsidR="007B57A8" w:rsidRPr="0021065F" w14:paraId="2EBE2012" w14:textId="77777777" w:rsidTr="00666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19EE248" w14:textId="77777777" w:rsidR="007B57A8" w:rsidRPr="0021065F" w:rsidRDefault="007B57A8" w:rsidP="00666E39">
            <w:pPr>
              <w:rPr>
                <w:rFonts w:cstheme="minorHAnsi"/>
                <w:b w:val="0"/>
                <w:lang w:val="en-GB"/>
              </w:rPr>
            </w:pPr>
            <w:r w:rsidRPr="0021065F">
              <w:rPr>
                <w:rFonts w:cstheme="minorHAnsi"/>
                <w:b w:val="0"/>
                <w:lang w:val="en-GB"/>
              </w:rPr>
              <w:t>R² Cox&amp;Snell</w:t>
            </w:r>
          </w:p>
        </w:tc>
        <w:tc>
          <w:tcPr>
            <w:tcW w:w="9781" w:type="dxa"/>
            <w:gridSpan w:val="6"/>
            <w:shd w:val="clear" w:color="auto" w:fill="auto"/>
          </w:tcPr>
          <w:p w14:paraId="175B905E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337</w:t>
            </w:r>
          </w:p>
        </w:tc>
      </w:tr>
      <w:tr w:rsidR="007B57A8" w:rsidRPr="0021065F" w14:paraId="5A50F606" w14:textId="77777777" w:rsidTr="00666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03DEF40F" w14:textId="77777777" w:rsidR="007B57A8" w:rsidRPr="0021065F" w:rsidRDefault="007B57A8" w:rsidP="00666E39">
            <w:pPr>
              <w:rPr>
                <w:rFonts w:cstheme="minorHAnsi"/>
                <w:lang w:val="en-GB"/>
              </w:rPr>
            </w:pPr>
          </w:p>
        </w:tc>
        <w:tc>
          <w:tcPr>
            <w:tcW w:w="9781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B45A829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7B57A8" w:rsidRPr="0021065F" w14:paraId="1691CCB3" w14:textId="77777777" w:rsidTr="00666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FB28CE" w14:textId="77777777" w:rsidR="007B57A8" w:rsidRPr="0021065F" w:rsidRDefault="007B57A8" w:rsidP="00666E39">
            <w:pPr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Follow</w:t>
            </w:r>
            <w:r>
              <w:rPr>
                <w:rFonts w:cstheme="minorHAnsi"/>
                <w:lang w:val="en-GB"/>
              </w:rPr>
              <w:t>-</w:t>
            </w:r>
            <w:r w:rsidRPr="0021065F">
              <w:rPr>
                <w:rFonts w:cstheme="minorHAnsi"/>
                <w:lang w:val="en-GB"/>
              </w:rPr>
              <w:t xml:space="preserve">up (mean age 19) </w:t>
            </w:r>
            <w:r>
              <w:rPr>
                <w:rFonts w:cstheme="minorHAnsi"/>
                <w:lang w:val="en-GB"/>
              </w:rPr>
              <w:t>exposure 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5964DE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Inactivity maintaine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7F6034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Decreasers from moderate P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9A96A4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Decreasers from high PA</w:t>
            </w:r>
          </w:p>
        </w:tc>
      </w:tr>
      <w:tr w:rsidR="007B57A8" w:rsidRPr="0021065F" w14:paraId="4F435483" w14:textId="77777777" w:rsidTr="00666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7266AE90" w14:textId="77777777" w:rsidR="007B57A8" w:rsidRPr="0021065F" w:rsidRDefault="007B57A8" w:rsidP="00666E39">
            <w:pPr>
              <w:rPr>
                <w:rFonts w:cstheme="minorHAnsi"/>
                <w:b w:val="0"/>
                <w:bCs w:val="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843CBB6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OR (95% CI)</w:t>
            </w:r>
          </w:p>
        </w:tc>
        <w:tc>
          <w:tcPr>
            <w:tcW w:w="1418" w:type="dxa"/>
            <w:shd w:val="clear" w:color="auto" w:fill="auto"/>
          </w:tcPr>
          <w:p w14:paraId="0BEAF9A2" w14:textId="481A7E2C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i/>
                <w:lang w:val="en-GB"/>
              </w:rPr>
              <w:t>p</w:t>
            </w:r>
          </w:p>
        </w:tc>
        <w:tc>
          <w:tcPr>
            <w:tcW w:w="1842" w:type="dxa"/>
            <w:shd w:val="clear" w:color="auto" w:fill="auto"/>
          </w:tcPr>
          <w:p w14:paraId="507780A3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OR (95% CI)</w:t>
            </w:r>
          </w:p>
        </w:tc>
        <w:tc>
          <w:tcPr>
            <w:tcW w:w="1560" w:type="dxa"/>
            <w:shd w:val="clear" w:color="auto" w:fill="auto"/>
          </w:tcPr>
          <w:p w14:paraId="138EBD51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i/>
                <w:lang w:val="en-GB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14:paraId="66018691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OR (95% CI)</w:t>
            </w:r>
          </w:p>
        </w:tc>
        <w:tc>
          <w:tcPr>
            <w:tcW w:w="1701" w:type="dxa"/>
            <w:shd w:val="clear" w:color="auto" w:fill="auto"/>
          </w:tcPr>
          <w:p w14:paraId="63946714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i/>
                <w:lang w:val="en-GB"/>
              </w:rPr>
              <w:t>p</w:t>
            </w:r>
          </w:p>
        </w:tc>
      </w:tr>
      <w:tr w:rsidR="007B57A8" w:rsidRPr="0021065F" w14:paraId="52AAF721" w14:textId="77777777" w:rsidTr="00666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50E1528" w14:textId="77777777" w:rsidR="007B57A8" w:rsidRPr="0021065F" w:rsidRDefault="007B57A8" w:rsidP="00666E39">
            <w:pPr>
              <w:rPr>
                <w:rFonts w:cstheme="minorHAnsi"/>
                <w:b w:val="0"/>
                <w:bCs w:val="0"/>
                <w:lang w:val="en-GB"/>
              </w:rPr>
            </w:pPr>
            <w:bookmarkStart w:id="2" w:name="OLE_LINK1"/>
            <w:r w:rsidRPr="0021065F">
              <w:rPr>
                <w:rFonts w:cstheme="minorHAnsi"/>
                <w:b w:val="0"/>
                <w:bCs w:val="0"/>
                <w:lang w:val="en-GB"/>
              </w:rPr>
              <w:t>Fruit and vegetable consumption index</w:t>
            </w:r>
            <w:bookmarkEnd w:id="2"/>
          </w:p>
        </w:tc>
        <w:tc>
          <w:tcPr>
            <w:tcW w:w="1559" w:type="dxa"/>
            <w:shd w:val="clear" w:color="auto" w:fill="auto"/>
          </w:tcPr>
          <w:p w14:paraId="684E8B20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0.8 (0.7–0.9)</w:t>
            </w:r>
          </w:p>
        </w:tc>
        <w:tc>
          <w:tcPr>
            <w:tcW w:w="1418" w:type="dxa"/>
            <w:shd w:val="clear" w:color="auto" w:fill="auto"/>
          </w:tcPr>
          <w:p w14:paraId="283C4489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14:paraId="2B1E038D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0.9 (0.8–0.97)</w:t>
            </w:r>
          </w:p>
        </w:tc>
        <w:tc>
          <w:tcPr>
            <w:tcW w:w="1560" w:type="dxa"/>
            <w:shd w:val="clear" w:color="auto" w:fill="auto"/>
          </w:tcPr>
          <w:p w14:paraId="397B1283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lang w:val="en-GB"/>
              </w:rPr>
            </w:pPr>
            <w:r w:rsidRPr="0021065F">
              <w:rPr>
                <w:rFonts w:cstheme="minorHAnsi"/>
                <w:bCs/>
                <w:iCs/>
                <w:lang w:val="en-GB"/>
              </w:rPr>
              <w:t>0.008</w:t>
            </w:r>
          </w:p>
        </w:tc>
        <w:tc>
          <w:tcPr>
            <w:tcW w:w="1701" w:type="dxa"/>
            <w:shd w:val="clear" w:color="auto" w:fill="auto"/>
          </w:tcPr>
          <w:p w14:paraId="418200B5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1.2 (1.0–1.3)</w:t>
            </w:r>
          </w:p>
        </w:tc>
        <w:tc>
          <w:tcPr>
            <w:tcW w:w="1701" w:type="dxa"/>
            <w:shd w:val="clear" w:color="auto" w:fill="auto"/>
          </w:tcPr>
          <w:p w14:paraId="336206C8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0.058</w:t>
            </w:r>
          </w:p>
        </w:tc>
      </w:tr>
      <w:tr w:rsidR="007B57A8" w:rsidRPr="0021065F" w14:paraId="626CDEEF" w14:textId="77777777" w:rsidTr="00666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3D789FA" w14:textId="77777777" w:rsidR="007B57A8" w:rsidRPr="0021065F" w:rsidRDefault="007B57A8" w:rsidP="00666E39">
            <w:pPr>
              <w:rPr>
                <w:rFonts w:cstheme="minorHAnsi"/>
                <w:b w:val="0"/>
                <w:bCs w:val="0"/>
                <w:lang w:val="en-GB"/>
              </w:rPr>
            </w:pPr>
            <w:bookmarkStart w:id="3" w:name="OLE_LINK2"/>
            <w:r w:rsidRPr="0021065F">
              <w:rPr>
                <w:rFonts w:cstheme="minorHAnsi"/>
                <w:b w:val="0"/>
                <w:bCs w:val="0"/>
                <w:lang w:val="en-GB"/>
              </w:rPr>
              <w:t>No participation in sports club</w:t>
            </w:r>
            <w:bookmarkEnd w:id="3"/>
          </w:p>
        </w:tc>
        <w:tc>
          <w:tcPr>
            <w:tcW w:w="1559" w:type="dxa"/>
            <w:shd w:val="clear" w:color="auto" w:fill="auto"/>
          </w:tcPr>
          <w:p w14:paraId="7ED4FF41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6.4 (2.6–14.7)</w:t>
            </w:r>
          </w:p>
        </w:tc>
        <w:tc>
          <w:tcPr>
            <w:tcW w:w="1418" w:type="dxa"/>
            <w:shd w:val="clear" w:color="auto" w:fill="auto"/>
          </w:tcPr>
          <w:p w14:paraId="4C514CBC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14:paraId="65F9A654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1.5 (0.7–2.9)</w:t>
            </w:r>
          </w:p>
        </w:tc>
        <w:tc>
          <w:tcPr>
            <w:tcW w:w="1560" w:type="dxa"/>
            <w:shd w:val="clear" w:color="auto" w:fill="auto"/>
          </w:tcPr>
          <w:p w14:paraId="356EE325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GB"/>
              </w:rPr>
            </w:pPr>
            <w:r w:rsidRPr="0021065F">
              <w:rPr>
                <w:rFonts w:cstheme="minorHAnsi"/>
                <w:bCs/>
                <w:iCs/>
                <w:lang w:val="en-GB"/>
              </w:rPr>
              <w:t>0.307</w:t>
            </w:r>
          </w:p>
        </w:tc>
        <w:tc>
          <w:tcPr>
            <w:tcW w:w="1701" w:type="dxa"/>
            <w:shd w:val="clear" w:color="auto" w:fill="auto"/>
          </w:tcPr>
          <w:p w14:paraId="7A0CDB3A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1.0 (0.4–2.4)</w:t>
            </w:r>
          </w:p>
        </w:tc>
        <w:tc>
          <w:tcPr>
            <w:tcW w:w="1701" w:type="dxa"/>
            <w:shd w:val="clear" w:color="auto" w:fill="auto"/>
          </w:tcPr>
          <w:p w14:paraId="5A4349A3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0.927</w:t>
            </w:r>
          </w:p>
        </w:tc>
      </w:tr>
      <w:tr w:rsidR="007B57A8" w:rsidRPr="0021065F" w14:paraId="378F0D4E" w14:textId="77777777" w:rsidTr="00666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5B1662C" w14:textId="77777777" w:rsidR="007B57A8" w:rsidRPr="0021065F" w:rsidRDefault="007B57A8" w:rsidP="00666E39">
            <w:pPr>
              <w:rPr>
                <w:rFonts w:cstheme="minorHAnsi"/>
                <w:b w:val="0"/>
                <w:bCs w:val="0"/>
                <w:lang w:val="en-GB"/>
              </w:rPr>
            </w:pPr>
            <w:bookmarkStart w:id="4" w:name="OLE_LINK3"/>
            <w:r w:rsidRPr="0021065F">
              <w:rPr>
                <w:rFonts w:cstheme="minorHAnsi"/>
                <w:b w:val="0"/>
                <w:bCs w:val="0"/>
                <w:lang w:val="en-GB"/>
              </w:rPr>
              <w:t>Female gender</w:t>
            </w:r>
            <w:bookmarkEnd w:id="4"/>
          </w:p>
        </w:tc>
        <w:tc>
          <w:tcPr>
            <w:tcW w:w="1559" w:type="dxa"/>
            <w:shd w:val="clear" w:color="auto" w:fill="auto"/>
          </w:tcPr>
          <w:p w14:paraId="01A95651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2.4 (1.03–5.4)</w:t>
            </w:r>
          </w:p>
        </w:tc>
        <w:tc>
          <w:tcPr>
            <w:tcW w:w="1418" w:type="dxa"/>
            <w:shd w:val="clear" w:color="auto" w:fill="auto"/>
          </w:tcPr>
          <w:p w14:paraId="58611AF8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lang w:val="en-GB"/>
              </w:rPr>
            </w:pPr>
            <w:r w:rsidRPr="0021065F">
              <w:rPr>
                <w:rFonts w:cstheme="minorHAnsi"/>
                <w:bCs/>
                <w:iCs/>
                <w:lang w:val="en-GB"/>
              </w:rPr>
              <w:t>0.044</w:t>
            </w:r>
          </w:p>
        </w:tc>
        <w:tc>
          <w:tcPr>
            <w:tcW w:w="1842" w:type="dxa"/>
            <w:shd w:val="clear" w:color="auto" w:fill="auto"/>
          </w:tcPr>
          <w:p w14:paraId="2054891E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1.3 (0.6–2.7)</w:t>
            </w:r>
          </w:p>
        </w:tc>
        <w:tc>
          <w:tcPr>
            <w:tcW w:w="1560" w:type="dxa"/>
            <w:shd w:val="clear" w:color="auto" w:fill="auto"/>
          </w:tcPr>
          <w:p w14:paraId="661D0DDA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lang w:val="en-GB"/>
              </w:rPr>
            </w:pPr>
            <w:r w:rsidRPr="0021065F">
              <w:rPr>
                <w:rFonts w:cstheme="minorHAnsi"/>
                <w:bCs/>
                <w:iCs/>
                <w:lang w:val="en-GB"/>
              </w:rPr>
              <w:t>0.531</w:t>
            </w:r>
          </w:p>
        </w:tc>
        <w:tc>
          <w:tcPr>
            <w:tcW w:w="1701" w:type="dxa"/>
            <w:shd w:val="clear" w:color="auto" w:fill="auto"/>
          </w:tcPr>
          <w:p w14:paraId="03A948C1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0.1 (0.03–0.3)</w:t>
            </w:r>
          </w:p>
        </w:tc>
        <w:tc>
          <w:tcPr>
            <w:tcW w:w="1701" w:type="dxa"/>
            <w:shd w:val="clear" w:color="auto" w:fill="auto"/>
          </w:tcPr>
          <w:p w14:paraId="1058BE73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&lt;0.001</w:t>
            </w:r>
          </w:p>
        </w:tc>
      </w:tr>
      <w:tr w:rsidR="007B57A8" w:rsidRPr="0021065F" w14:paraId="2CF6FF68" w14:textId="77777777" w:rsidTr="00666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5FE46C6" w14:textId="77777777" w:rsidR="007B57A8" w:rsidRPr="0021065F" w:rsidRDefault="007B57A8" w:rsidP="00666E39">
            <w:pPr>
              <w:rPr>
                <w:rFonts w:cstheme="minorHAnsi"/>
                <w:b w:val="0"/>
                <w:bCs w:val="0"/>
                <w:lang w:val="en-GB"/>
              </w:rPr>
            </w:pPr>
            <w:r w:rsidRPr="0021065F">
              <w:rPr>
                <w:rFonts w:cstheme="minorHAnsi"/>
                <w:b w:val="0"/>
                <w:bCs w:val="0"/>
                <w:lang w:val="en-GB"/>
              </w:rPr>
              <w:t xml:space="preserve">Smoking </w:t>
            </w:r>
          </w:p>
        </w:tc>
        <w:tc>
          <w:tcPr>
            <w:tcW w:w="1559" w:type="dxa"/>
            <w:shd w:val="clear" w:color="auto" w:fill="auto"/>
          </w:tcPr>
          <w:p w14:paraId="06EDE0D1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2.8 (0.9-8.0)</w:t>
            </w:r>
          </w:p>
        </w:tc>
        <w:tc>
          <w:tcPr>
            <w:tcW w:w="1418" w:type="dxa"/>
            <w:shd w:val="clear" w:color="auto" w:fill="auto"/>
          </w:tcPr>
          <w:p w14:paraId="6ED65EF5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GB"/>
              </w:rPr>
            </w:pPr>
            <w:r w:rsidRPr="0021065F">
              <w:rPr>
                <w:rFonts w:cstheme="minorHAnsi"/>
                <w:bCs/>
                <w:iCs/>
                <w:lang w:val="en-GB"/>
              </w:rPr>
              <w:t>0.080</w:t>
            </w:r>
          </w:p>
        </w:tc>
        <w:tc>
          <w:tcPr>
            <w:tcW w:w="1842" w:type="dxa"/>
            <w:shd w:val="clear" w:color="auto" w:fill="auto"/>
          </w:tcPr>
          <w:p w14:paraId="3105BD37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3.0 (1.005-8.8)</w:t>
            </w:r>
          </w:p>
        </w:tc>
        <w:tc>
          <w:tcPr>
            <w:tcW w:w="1560" w:type="dxa"/>
            <w:shd w:val="clear" w:color="auto" w:fill="auto"/>
          </w:tcPr>
          <w:p w14:paraId="4438A326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GB"/>
              </w:rPr>
            </w:pPr>
            <w:r w:rsidRPr="0021065F">
              <w:rPr>
                <w:rFonts w:cstheme="minorHAnsi"/>
                <w:bCs/>
                <w:iCs/>
                <w:lang w:val="en-GB"/>
              </w:rPr>
              <w:t>0.049</w:t>
            </w:r>
          </w:p>
        </w:tc>
        <w:tc>
          <w:tcPr>
            <w:tcW w:w="1701" w:type="dxa"/>
            <w:shd w:val="clear" w:color="auto" w:fill="auto"/>
          </w:tcPr>
          <w:p w14:paraId="4BD7BD2C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GB"/>
              </w:rPr>
            </w:pPr>
            <w:r w:rsidRPr="0021065F">
              <w:rPr>
                <w:rFonts w:cstheme="minorHAnsi"/>
                <w:bCs/>
                <w:lang w:val="en-GB"/>
              </w:rPr>
              <w:t>1.2 (0.2-7.1)</w:t>
            </w:r>
          </w:p>
        </w:tc>
        <w:tc>
          <w:tcPr>
            <w:tcW w:w="1701" w:type="dxa"/>
            <w:shd w:val="clear" w:color="auto" w:fill="auto"/>
          </w:tcPr>
          <w:p w14:paraId="2E812F0E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807</w:t>
            </w:r>
          </w:p>
        </w:tc>
      </w:tr>
      <w:tr w:rsidR="007B57A8" w:rsidRPr="0021065F" w14:paraId="13093F97" w14:textId="77777777" w:rsidTr="00666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AB11206" w14:textId="77777777" w:rsidR="007B57A8" w:rsidRPr="0021065F" w:rsidRDefault="007B57A8" w:rsidP="00666E39">
            <w:pPr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Model statistics:</w:t>
            </w:r>
          </w:p>
        </w:tc>
        <w:tc>
          <w:tcPr>
            <w:tcW w:w="9781" w:type="dxa"/>
            <w:gridSpan w:val="6"/>
            <w:shd w:val="clear" w:color="auto" w:fill="auto"/>
          </w:tcPr>
          <w:p w14:paraId="160D3079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7B57A8" w:rsidRPr="0021065F" w14:paraId="60D6DEF3" w14:textId="77777777" w:rsidTr="00666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4D94F15" w14:textId="77777777" w:rsidR="007B57A8" w:rsidRPr="0021065F" w:rsidRDefault="007B57A8" w:rsidP="00666E39">
            <w:pPr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b w:val="0"/>
                <w:lang w:val="en-GB"/>
              </w:rPr>
              <w:t>R² Nagelkerke</w:t>
            </w:r>
          </w:p>
        </w:tc>
        <w:tc>
          <w:tcPr>
            <w:tcW w:w="9781" w:type="dxa"/>
            <w:gridSpan w:val="6"/>
            <w:shd w:val="clear" w:color="auto" w:fill="auto"/>
          </w:tcPr>
          <w:p w14:paraId="7FBBC08D" w14:textId="77777777" w:rsidR="007B57A8" w:rsidRPr="0021065F" w:rsidRDefault="007B57A8" w:rsidP="00666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382</w:t>
            </w:r>
          </w:p>
        </w:tc>
      </w:tr>
      <w:tr w:rsidR="007B57A8" w:rsidRPr="0021065F" w14:paraId="730A47D1" w14:textId="77777777" w:rsidTr="00666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E3408B0" w14:textId="77777777" w:rsidR="007B57A8" w:rsidRPr="0021065F" w:rsidRDefault="007B57A8" w:rsidP="00666E39">
            <w:pPr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b w:val="0"/>
                <w:lang w:val="en-GB"/>
              </w:rPr>
              <w:t>R² Cox&amp;Snell</w:t>
            </w:r>
          </w:p>
        </w:tc>
        <w:tc>
          <w:tcPr>
            <w:tcW w:w="9781" w:type="dxa"/>
            <w:gridSpan w:val="6"/>
            <w:shd w:val="clear" w:color="auto" w:fill="auto"/>
          </w:tcPr>
          <w:p w14:paraId="1D3E1DCF" w14:textId="77777777" w:rsidR="007B57A8" w:rsidRPr="0021065F" w:rsidRDefault="007B57A8" w:rsidP="00666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1065F">
              <w:rPr>
                <w:rFonts w:cstheme="minorHAnsi"/>
                <w:lang w:val="en-GB"/>
              </w:rPr>
              <w:t>0.356</w:t>
            </w:r>
          </w:p>
        </w:tc>
      </w:tr>
    </w:tbl>
    <w:p w14:paraId="0FC86425" w14:textId="7E6DC49F" w:rsidR="007B57A8" w:rsidRPr="0021065F" w:rsidRDefault="007B57A8" w:rsidP="007B57A8">
      <w:pPr>
        <w:rPr>
          <w:b/>
          <w:bCs/>
          <w:lang w:val="en-GB"/>
        </w:rPr>
      </w:pPr>
      <w:r>
        <w:rPr>
          <w:lang w:val="en-GB"/>
        </w:rPr>
        <w:br/>
      </w:r>
      <w:r w:rsidRPr="0021065F">
        <w:rPr>
          <w:lang w:val="en-GB"/>
        </w:rPr>
        <w:t xml:space="preserve">Note: The combined group of </w:t>
      </w:r>
      <w:r w:rsidRPr="0021065F">
        <w:rPr>
          <w:i/>
          <w:iCs/>
          <w:lang w:val="en-GB"/>
        </w:rPr>
        <w:t xml:space="preserve">activity maintainers </w:t>
      </w:r>
      <w:r w:rsidRPr="0021065F">
        <w:rPr>
          <w:lang w:val="en-GB"/>
        </w:rPr>
        <w:t xml:space="preserve">and </w:t>
      </w:r>
      <w:r w:rsidRPr="0021065F">
        <w:rPr>
          <w:i/>
          <w:iCs/>
          <w:lang w:val="en-GB"/>
        </w:rPr>
        <w:t>increasers</w:t>
      </w:r>
      <w:r w:rsidRPr="0021065F">
        <w:rPr>
          <w:lang w:val="en-GB"/>
        </w:rPr>
        <w:t xml:space="preserve"> was the reference. The models were adjusted for the </w:t>
      </w:r>
      <w:r>
        <w:rPr>
          <w:lang w:val="en-GB"/>
        </w:rPr>
        <w:t xml:space="preserve">measurement interval and the </w:t>
      </w:r>
      <w:r w:rsidRPr="0021065F">
        <w:rPr>
          <w:lang w:val="en-GB"/>
        </w:rPr>
        <w:t xml:space="preserve">change in the device wear-time </w:t>
      </w:r>
      <w:r>
        <w:rPr>
          <w:lang w:val="en-GB"/>
        </w:rPr>
        <w:t>between baseline and follow-up</w:t>
      </w:r>
      <w:r w:rsidRPr="0021065F">
        <w:rPr>
          <w:lang w:val="en-GB"/>
        </w:rPr>
        <w:t xml:space="preserve">. </w:t>
      </w:r>
    </w:p>
    <w:p w14:paraId="0DC63265" w14:textId="77777777" w:rsidR="003B15D3" w:rsidRPr="007B57A8" w:rsidRDefault="003B15D3">
      <w:pPr>
        <w:rPr>
          <w:lang w:val="en-GB"/>
        </w:rPr>
      </w:pPr>
    </w:p>
    <w:sectPr w:rsidR="003B15D3" w:rsidRPr="007B57A8" w:rsidSect="007B57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7A8"/>
    <w:rsid w:val="00005F39"/>
    <w:rsid w:val="000101D0"/>
    <w:rsid w:val="00012096"/>
    <w:rsid w:val="00015DD2"/>
    <w:rsid w:val="0002049B"/>
    <w:rsid w:val="00023FC2"/>
    <w:rsid w:val="00036D7C"/>
    <w:rsid w:val="00037E31"/>
    <w:rsid w:val="0004536C"/>
    <w:rsid w:val="00051224"/>
    <w:rsid w:val="00051A32"/>
    <w:rsid w:val="00055D89"/>
    <w:rsid w:val="0006114C"/>
    <w:rsid w:val="000616B3"/>
    <w:rsid w:val="000669CC"/>
    <w:rsid w:val="000801EE"/>
    <w:rsid w:val="00086E45"/>
    <w:rsid w:val="0009363E"/>
    <w:rsid w:val="00093CC4"/>
    <w:rsid w:val="00096BBF"/>
    <w:rsid w:val="0009784C"/>
    <w:rsid w:val="000A4088"/>
    <w:rsid w:val="000A7D0B"/>
    <w:rsid w:val="000A7D5C"/>
    <w:rsid w:val="000C0B6C"/>
    <w:rsid w:val="000D227D"/>
    <w:rsid w:val="000D3220"/>
    <w:rsid w:val="000D3FEC"/>
    <w:rsid w:val="000E3BA3"/>
    <w:rsid w:val="000E776A"/>
    <w:rsid w:val="000F43E5"/>
    <w:rsid w:val="000F5DD3"/>
    <w:rsid w:val="00101755"/>
    <w:rsid w:val="0010644D"/>
    <w:rsid w:val="00113342"/>
    <w:rsid w:val="00115304"/>
    <w:rsid w:val="00115890"/>
    <w:rsid w:val="00117397"/>
    <w:rsid w:val="00126D2A"/>
    <w:rsid w:val="001301EE"/>
    <w:rsid w:val="00131192"/>
    <w:rsid w:val="00134E01"/>
    <w:rsid w:val="00152066"/>
    <w:rsid w:val="00156D0E"/>
    <w:rsid w:val="00167E92"/>
    <w:rsid w:val="00173883"/>
    <w:rsid w:val="00175669"/>
    <w:rsid w:val="0017625D"/>
    <w:rsid w:val="0018487E"/>
    <w:rsid w:val="001853D6"/>
    <w:rsid w:val="001866A2"/>
    <w:rsid w:val="001870DD"/>
    <w:rsid w:val="001915F6"/>
    <w:rsid w:val="00195905"/>
    <w:rsid w:val="00196B51"/>
    <w:rsid w:val="001A1620"/>
    <w:rsid w:val="001A56ED"/>
    <w:rsid w:val="001B0F9C"/>
    <w:rsid w:val="001B2EF9"/>
    <w:rsid w:val="001B381F"/>
    <w:rsid w:val="001B54CB"/>
    <w:rsid w:val="001D20F2"/>
    <w:rsid w:val="001D370C"/>
    <w:rsid w:val="001D544C"/>
    <w:rsid w:val="001D5A54"/>
    <w:rsid w:val="001E23FD"/>
    <w:rsid w:val="001E6986"/>
    <w:rsid w:val="001F147F"/>
    <w:rsid w:val="001F772A"/>
    <w:rsid w:val="001F7C07"/>
    <w:rsid w:val="00211681"/>
    <w:rsid w:val="00214857"/>
    <w:rsid w:val="00236945"/>
    <w:rsid w:val="00236C1F"/>
    <w:rsid w:val="00243638"/>
    <w:rsid w:val="002458DD"/>
    <w:rsid w:val="0025043B"/>
    <w:rsid w:val="00251E2E"/>
    <w:rsid w:val="0025500E"/>
    <w:rsid w:val="0025757C"/>
    <w:rsid w:val="00257721"/>
    <w:rsid w:val="0027041E"/>
    <w:rsid w:val="0027222F"/>
    <w:rsid w:val="00275066"/>
    <w:rsid w:val="00281ACD"/>
    <w:rsid w:val="002838FC"/>
    <w:rsid w:val="00286CB4"/>
    <w:rsid w:val="00292DA2"/>
    <w:rsid w:val="00295FA2"/>
    <w:rsid w:val="00297E8C"/>
    <w:rsid w:val="002A211B"/>
    <w:rsid w:val="002A3FFC"/>
    <w:rsid w:val="002B1013"/>
    <w:rsid w:val="002B1E24"/>
    <w:rsid w:val="002B20BB"/>
    <w:rsid w:val="002C3D1C"/>
    <w:rsid w:val="002C77C6"/>
    <w:rsid w:val="002D4CA1"/>
    <w:rsid w:val="002D5FFC"/>
    <w:rsid w:val="002D6F50"/>
    <w:rsid w:val="002F4BA3"/>
    <w:rsid w:val="002F7FAD"/>
    <w:rsid w:val="00313915"/>
    <w:rsid w:val="00314310"/>
    <w:rsid w:val="00321343"/>
    <w:rsid w:val="00324DF8"/>
    <w:rsid w:val="003272C7"/>
    <w:rsid w:val="0032736D"/>
    <w:rsid w:val="00332C14"/>
    <w:rsid w:val="00333AE8"/>
    <w:rsid w:val="00335330"/>
    <w:rsid w:val="0033627C"/>
    <w:rsid w:val="0033681C"/>
    <w:rsid w:val="0034018A"/>
    <w:rsid w:val="003438A8"/>
    <w:rsid w:val="0034423C"/>
    <w:rsid w:val="00344B17"/>
    <w:rsid w:val="00345D46"/>
    <w:rsid w:val="00354496"/>
    <w:rsid w:val="003564BA"/>
    <w:rsid w:val="0035699F"/>
    <w:rsid w:val="00361428"/>
    <w:rsid w:val="00364864"/>
    <w:rsid w:val="003679F3"/>
    <w:rsid w:val="00371905"/>
    <w:rsid w:val="00381CA2"/>
    <w:rsid w:val="00382BAE"/>
    <w:rsid w:val="00387B0F"/>
    <w:rsid w:val="00397B6B"/>
    <w:rsid w:val="003A5DE3"/>
    <w:rsid w:val="003B15D3"/>
    <w:rsid w:val="003B2290"/>
    <w:rsid w:val="003B2429"/>
    <w:rsid w:val="003C7E3A"/>
    <w:rsid w:val="003D1776"/>
    <w:rsid w:val="003D5BD3"/>
    <w:rsid w:val="003E779E"/>
    <w:rsid w:val="003F0F0D"/>
    <w:rsid w:val="0040638B"/>
    <w:rsid w:val="00407CE1"/>
    <w:rsid w:val="00413596"/>
    <w:rsid w:val="00421C3F"/>
    <w:rsid w:val="004255C1"/>
    <w:rsid w:val="00433FB6"/>
    <w:rsid w:val="004362A5"/>
    <w:rsid w:val="00441033"/>
    <w:rsid w:val="00441102"/>
    <w:rsid w:val="004533E9"/>
    <w:rsid w:val="004620E9"/>
    <w:rsid w:val="00462559"/>
    <w:rsid w:val="00472A5B"/>
    <w:rsid w:val="004870A0"/>
    <w:rsid w:val="0049047D"/>
    <w:rsid w:val="004A24D7"/>
    <w:rsid w:val="004B3AF2"/>
    <w:rsid w:val="004C1630"/>
    <w:rsid w:val="004C2EAA"/>
    <w:rsid w:val="004C34A5"/>
    <w:rsid w:val="004C52D6"/>
    <w:rsid w:val="004D5DFB"/>
    <w:rsid w:val="004D6320"/>
    <w:rsid w:val="004E392E"/>
    <w:rsid w:val="004F1111"/>
    <w:rsid w:val="0050762E"/>
    <w:rsid w:val="00513899"/>
    <w:rsid w:val="00516AB8"/>
    <w:rsid w:val="0052552E"/>
    <w:rsid w:val="00525CCC"/>
    <w:rsid w:val="005331E8"/>
    <w:rsid w:val="00534A69"/>
    <w:rsid w:val="00545167"/>
    <w:rsid w:val="00550D06"/>
    <w:rsid w:val="005654DC"/>
    <w:rsid w:val="0058061A"/>
    <w:rsid w:val="005825AC"/>
    <w:rsid w:val="005905B7"/>
    <w:rsid w:val="00596800"/>
    <w:rsid w:val="00596FFB"/>
    <w:rsid w:val="005A34D5"/>
    <w:rsid w:val="005A4519"/>
    <w:rsid w:val="005A498E"/>
    <w:rsid w:val="005B5510"/>
    <w:rsid w:val="005D6E58"/>
    <w:rsid w:val="005E20F3"/>
    <w:rsid w:val="005E54F2"/>
    <w:rsid w:val="005E6B5F"/>
    <w:rsid w:val="005F545D"/>
    <w:rsid w:val="005F76CC"/>
    <w:rsid w:val="00614AE6"/>
    <w:rsid w:val="0061718B"/>
    <w:rsid w:val="00617F40"/>
    <w:rsid w:val="00620587"/>
    <w:rsid w:val="006216AB"/>
    <w:rsid w:val="00622177"/>
    <w:rsid w:val="00627465"/>
    <w:rsid w:val="00635464"/>
    <w:rsid w:val="0063758B"/>
    <w:rsid w:val="006436B6"/>
    <w:rsid w:val="00646B4D"/>
    <w:rsid w:val="0065194E"/>
    <w:rsid w:val="006529BF"/>
    <w:rsid w:val="0065697B"/>
    <w:rsid w:val="00660231"/>
    <w:rsid w:val="0068146A"/>
    <w:rsid w:val="006849C9"/>
    <w:rsid w:val="006867FB"/>
    <w:rsid w:val="00696915"/>
    <w:rsid w:val="006970CE"/>
    <w:rsid w:val="006A0C79"/>
    <w:rsid w:val="006A1729"/>
    <w:rsid w:val="006B51BA"/>
    <w:rsid w:val="006B5F0D"/>
    <w:rsid w:val="006C0817"/>
    <w:rsid w:val="006C4F2F"/>
    <w:rsid w:val="006D5B7B"/>
    <w:rsid w:val="006E45CB"/>
    <w:rsid w:val="006F5050"/>
    <w:rsid w:val="006F52B6"/>
    <w:rsid w:val="00713B68"/>
    <w:rsid w:val="00725249"/>
    <w:rsid w:val="007309B8"/>
    <w:rsid w:val="00732AF9"/>
    <w:rsid w:val="00734C4A"/>
    <w:rsid w:val="00737C4B"/>
    <w:rsid w:val="00744443"/>
    <w:rsid w:val="007446C2"/>
    <w:rsid w:val="00747644"/>
    <w:rsid w:val="00757B69"/>
    <w:rsid w:val="00766610"/>
    <w:rsid w:val="00775F4B"/>
    <w:rsid w:val="00776088"/>
    <w:rsid w:val="00787976"/>
    <w:rsid w:val="00792FFD"/>
    <w:rsid w:val="007A2847"/>
    <w:rsid w:val="007A5F5A"/>
    <w:rsid w:val="007B233A"/>
    <w:rsid w:val="007B5051"/>
    <w:rsid w:val="007B57A8"/>
    <w:rsid w:val="007C3642"/>
    <w:rsid w:val="007C7D09"/>
    <w:rsid w:val="007D6930"/>
    <w:rsid w:val="007E16EB"/>
    <w:rsid w:val="007F3E30"/>
    <w:rsid w:val="007F403E"/>
    <w:rsid w:val="007F48FF"/>
    <w:rsid w:val="007F5594"/>
    <w:rsid w:val="007F64E9"/>
    <w:rsid w:val="00802563"/>
    <w:rsid w:val="00814FE1"/>
    <w:rsid w:val="00816444"/>
    <w:rsid w:val="00822986"/>
    <w:rsid w:val="0083151A"/>
    <w:rsid w:val="00831CA6"/>
    <w:rsid w:val="0083256D"/>
    <w:rsid w:val="00834029"/>
    <w:rsid w:val="008459FC"/>
    <w:rsid w:val="00845DE8"/>
    <w:rsid w:val="00850100"/>
    <w:rsid w:val="00854B12"/>
    <w:rsid w:val="00861CCB"/>
    <w:rsid w:val="00865AD1"/>
    <w:rsid w:val="00870814"/>
    <w:rsid w:val="00870961"/>
    <w:rsid w:val="00874C93"/>
    <w:rsid w:val="00881024"/>
    <w:rsid w:val="008822C8"/>
    <w:rsid w:val="00890C48"/>
    <w:rsid w:val="00891AB2"/>
    <w:rsid w:val="00893951"/>
    <w:rsid w:val="008943B4"/>
    <w:rsid w:val="00896FFB"/>
    <w:rsid w:val="008A00FF"/>
    <w:rsid w:val="008A0A65"/>
    <w:rsid w:val="008A2DC3"/>
    <w:rsid w:val="008B422A"/>
    <w:rsid w:val="008C22A3"/>
    <w:rsid w:val="008C638A"/>
    <w:rsid w:val="008C77DC"/>
    <w:rsid w:val="008D0534"/>
    <w:rsid w:val="008D431D"/>
    <w:rsid w:val="008D4AC4"/>
    <w:rsid w:val="008E00E2"/>
    <w:rsid w:val="008E05E5"/>
    <w:rsid w:val="008E24D2"/>
    <w:rsid w:val="008E2D18"/>
    <w:rsid w:val="008F02E8"/>
    <w:rsid w:val="008F30FA"/>
    <w:rsid w:val="008F6DBE"/>
    <w:rsid w:val="008F6E33"/>
    <w:rsid w:val="00901E77"/>
    <w:rsid w:val="00905ACC"/>
    <w:rsid w:val="009108BF"/>
    <w:rsid w:val="00921837"/>
    <w:rsid w:val="00926220"/>
    <w:rsid w:val="00926B5A"/>
    <w:rsid w:val="00933815"/>
    <w:rsid w:val="009365FE"/>
    <w:rsid w:val="00944F07"/>
    <w:rsid w:val="00965500"/>
    <w:rsid w:val="009724DD"/>
    <w:rsid w:val="009812D4"/>
    <w:rsid w:val="00985982"/>
    <w:rsid w:val="00986722"/>
    <w:rsid w:val="009A6AEB"/>
    <w:rsid w:val="009B101A"/>
    <w:rsid w:val="009B4B90"/>
    <w:rsid w:val="009B6CB8"/>
    <w:rsid w:val="009C2562"/>
    <w:rsid w:val="009C3F6F"/>
    <w:rsid w:val="009C5492"/>
    <w:rsid w:val="009C7254"/>
    <w:rsid w:val="009C7B39"/>
    <w:rsid w:val="009D2279"/>
    <w:rsid w:val="009D4756"/>
    <w:rsid w:val="009D69F7"/>
    <w:rsid w:val="009E40AF"/>
    <w:rsid w:val="009F5FD1"/>
    <w:rsid w:val="009F694A"/>
    <w:rsid w:val="00A00343"/>
    <w:rsid w:val="00A009B2"/>
    <w:rsid w:val="00A069BB"/>
    <w:rsid w:val="00A072D0"/>
    <w:rsid w:val="00A17341"/>
    <w:rsid w:val="00A21581"/>
    <w:rsid w:val="00A217DD"/>
    <w:rsid w:val="00A32CD7"/>
    <w:rsid w:val="00A35968"/>
    <w:rsid w:val="00A37028"/>
    <w:rsid w:val="00A37C02"/>
    <w:rsid w:val="00A4036B"/>
    <w:rsid w:val="00A4057D"/>
    <w:rsid w:val="00A416D0"/>
    <w:rsid w:val="00A41B5B"/>
    <w:rsid w:val="00A44FB4"/>
    <w:rsid w:val="00A45476"/>
    <w:rsid w:val="00A46835"/>
    <w:rsid w:val="00A53702"/>
    <w:rsid w:val="00A6566D"/>
    <w:rsid w:val="00A667EF"/>
    <w:rsid w:val="00A71577"/>
    <w:rsid w:val="00A72575"/>
    <w:rsid w:val="00A74800"/>
    <w:rsid w:val="00A80588"/>
    <w:rsid w:val="00A83634"/>
    <w:rsid w:val="00A97C77"/>
    <w:rsid w:val="00AB250F"/>
    <w:rsid w:val="00AD3105"/>
    <w:rsid w:val="00AD3DA0"/>
    <w:rsid w:val="00AD577B"/>
    <w:rsid w:val="00AD60CD"/>
    <w:rsid w:val="00AD78EF"/>
    <w:rsid w:val="00AF0C0B"/>
    <w:rsid w:val="00AF14B1"/>
    <w:rsid w:val="00B03182"/>
    <w:rsid w:val="00B034B9"/>
    <w:rsid w:val="00B07295"/>
    <w:rsid w:val="00B16640"/>
    <w:rsid w:val="00B1727C"/>
    <w:rsid w:val="00B26258"/>
    <w:rsid w:val="00B321B7"/>
    <w:rsid w:val="00B329F9"/>
    <w:rsid w:val="00B34073"/>
    <w:rsid w:val="00B431DC"/>
    <w:rsid w:val="00B615C3"/>
    <w:rsid w:val="00B624AE"/>
    <w:rsid w:val="00B663CE"/>
    <w:rsid w:val="00B6671A"/>
    <w:rsid w:val="00B66B07"/>
    <w:rsid w:val="00B6726F"/>
    <w:rsid w:val="00B675C9"/>
    <w:rsid w:val="00B74730"/>
    <w:rsid w:val="00B77F12"/>
    <w:rsid w:val="00B80035"/>
    <w:rsid w:val="00B84D6E"/>
    <w:rsid w:val="00B90BCD"/>
    <w:rsid w:val="00BA4CE7"/>
    <w:rsid w:val="00BA6A28"/>
    <w:rsid w:val="00BA6CA5"/>
    <w:rsid w:val="00BB08AB"/>
    <w:rsid w:val="00BC0F9A"/>
    <w:rsid w:val="00BC2D29"/>
    <w:rsid w:val="00BD27F2"/>
    <w:rsid w:val="00BE50CE"/>
    <w:rsid w:val="00BF31A4"/>
    <w:rsid w:val="00BF327B"/>
    <w:rsid w:val="00BF35BA"/>
    <w:rsid w:val="00C01B3A"/>
    <w:rsid w:val="00C03531"/>
    <w:rsid w:val="00C10FD8"/>
    <w:rsid w:val="00C31B08"/>
    <w:rsid w:val="00C34EE4"/>
    <w:rsid w:val="00C35BBE"/>
    <w:rsid w:val="00C3706D"/>
    <w:rsid w:val="00C41E0C"/>
    <w:rsid w:val="00C458CA"/>
    <w:rsid w:val="00C50BBA"/>
    <w:rsid w:val="00C51BE1"/>
    <w:rsid w:val="00C769DE"/>
    <w:rsid w:val="00C76B2E"/>
    <w:rsid w:val="00C93C1B"/>
    <w:rsid w:val="00C9534C"/>
    <w:rsid w:val="00C96067"/>
    <w:rsid w:val="00C96BFE"/>
    <w:rsid w:val="00C971AB"/>
    <w:rsid w:val="00CB1BAF"/>
    <w:rsid w:val="00CC34F5"/>
    <w:rsid w:val="00CC4F4E"/>
    <w:rsid w:val="00CD06D6"/>
    <w:rsid w:val="00CD4652"/>
    <w:rsid w:val="00CD4DA5"/>
    <w:rsid w:val="00CE1ADB"/>
    <w:rsid w:val="00CF37D1"/>
    <w:rsid w:val="00D0025D"/>
    <w:rsid w:val="00D016F9"/>
    <w:rsid w:val="00D054A4"/>
    <w:rsid w:val="00D12261"/>
    <w:rsid w:val="00D13583"/>
    <w:rsid w:val="00D13B6F"/>
    <w:rsid w:val="00D169FD"/>
    <w:rsid w:val="00D20187"/>
    <w:rsid w:val="00D2340F"/>
    <w:rsid w:val="00D27B89"/>
    <w:rsid w:val="00D30C4F"/>
    <w:rsid w:val="00D3194D"/>
    <w:rsid w:val="00D35DF0"/>
    <w:rsid w:val="00D40423"/>
    <w:rsid w:val="00D42800"/>
    <w:rsid w:val="00D60FCE"/>
    <w:rsid w:val="00D65FFD"/>
    <w:rsid w:val="00D660AB"/>
    <w:rsid w:val="00D66EF2"/>
    <w:rsid w:val="00D72933"/>
    <w:rsid w:val="00D76F0E"/>
    <w:rsid w:val="00D821C6"/>
    <w:rsid w:val="00D85A19"/>
    <w:rsid w:val="00D94899"/>
    <w:rsid w:val="00D95D62"/>
    <w:rsid w:val="00DA395E"/>
    <w:rsid w:val="00DA3D68"/>
    <w:rsid w:val="00DA77CB"/>
    <w:rsid w:val="00DB3742"/>
    <w:rsid w:val="00DB5C02"/>
    <w:rsid w:val="00DC31F1"/>
    <w:rsid w:val="00DC3CF2"/>
    <w:rsid w:val="00DC64F5"/>
    <w:rsid w:val="00DC7508"/>
    <w:rsid w:val="00DC76CE"/>
    <w:rsid w:val="00DD2A14"/>
    <w:rsid w:val="00DD3CEB"/>
    <w:rsid w:val="00DF2DB4"/>
    <w:rsid w:val="00DF31F3"/>
    <w:rsid w:val="00DF3911"/>
    <w:rsid w:val="00DF44AD"/>
    <w:rsid w:val="00E016CE"/>
    <w:rsid w:val="00E018BA"/>
    <w:rsid w:val="00E075B5"/>
    <w:rsid w:val="00E10835"/>
    <w:rsid w:val="00E14614"/>
    <w:rsid w:val="00E16100"/>
    <w:rsid w:val="00E16CFD"/>
    <w:rsid w:val="00E20C13"/>
    <w:rsid w:val="00E23CA4"/>
    <w:rsid w:val="00E23D6F"/>
    <w:rsid w:val="00E40728"/>
    <w:rsid w:val="00E40A4E"/>
    <w:rsid w:val="00E42D4C"/>
    <w:rsid w:val="00E43F2B"/>
    <w:rsid w:val="00E446C7"/>
    <w:rsid w:val="00E45FCF"/>
    <w:rsid w:val="00E5546B"/>
    <w:rsid w:val="00E60105"/>
    <w:rsid w:val="00E727EB"/>
    <w:rsid w:val="00E72EF0"/>
    <w:rsid w:val="00E8082D"/>
    <w:rsid w:val="00E83AD2"/>
    <w:rsid w:val="00E96795"/>
    <w:rsid w:val="00EA2072"/>
    <w:rsid w:val="00EA6894"/>
    <w:rsid w:val="00EB30D6"/>
    <w:rsid w:val="00EB56F7"/>
    <w:rsid w:val="00EB6F3C"/>
    <w:rsid w:val="00EB7D0B"/>
    <w:rsid w:val="00EC0EA8"/>
    <w:rsid w:val="00ED05D1"/>
    <w:rsid w:val="00ED4CEF"/>
    <w:rsid w:val="00ED5508"/>
    <w:rsid w:val="00ED56BF"/>
    <w:rsid w:val="00F03978"/>
    <w:rsid w:val="00F164B8"/>
    <w:rsid w:val="00F20662"/>
    <w:rsid w:val="00F23148"/>
    <w:rsid w:val="00F242A6"/>
    <w:rsid w:val="00F331DA"/>
    <w:rsid w:val="00F4327F"/>
    <w:rsid w:val="00F5260F"/>
    <w:rsid w:val="00F53078"/>
    <w:rsid w:val="00F55B59"/>
    <w:rsid w:val="00F57D6A"/>
    <w:rsid w:val="00F62D3F"/>
    <w:rsid w:val="00F6580F"/>
    <w:rsid w:val="00F728C9"/>
    <w:rsid w:val="00F74B2E"/>
    <w:rsid w:val="00F75D23"/>
    <w:rsid w:val="00F76A41"/>
    <w:rsid w:val="00F83429"/>
    <w:rsid w:val="00F90266"/>
    <w:rsid w:val="00FA1624"/>
    <w:rsid w:val="00FB1C11"/>
    <w:rsid w:val="00FB4E39"/>
    <w:rsid w:val="00FB6EDA"/>
    <w:rsid w:val="00FC7A66"/>
    <w:rsid w:val="00FE54E8"/>
    <w:rsid w:val="00FE5B30"/>
    <w:rsid w:val="00FE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785A0"/>
  <w15:chartTrackingRefBased/>
  <w15:docId w15:val="{B1443716-E78F-4EC9-ACD4-B29DEE93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7A8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7B57A8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a, Tuula</dc:creator>
  <cp:keywords/>
  <dc:description/>
  <cp:lastModifiedBy>Aira, Tuula</cp:lastModifiedBy>
  <cp:revision>4</cp:revision>
  <cp:lastPrinted>2022-12-01T07:44:00Z</cp:lastPrinted>
  <dcterms:created xsi:type="dcterms:W3CDTF">2023-04-03T08:26:00Z</dcterms:created>
  <dcterms:modified xsi:type="dcterms:W3CDTF">2023-04-06T07:07:00Z</dcterms:modified>
</cp:coreProperties>
</file>